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EAC1E" w14:textId="22A8EBD3" w:rsidR="006D41B0" w:rsidRPr="00023E29" w:rsidRDefault="006D41B0">
      <w:pPr>
        <w:rPr>
          <w:rFonts w:ascii="Arial" w:hAnsi="Arial" w:cs="Arial"/>
        </w:rPr>
      </w:pPr>
      <w:r w:rsidRPr="00023E29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</w:t>
      </w:r>
      <w:r w:rsidRPr="00023E29">
        <w:rPr>
          <w:rFonts w:ascii="Arial" w:hAnsi="Arial" w:cs="Arial"/>
          <w:b/>
        </w:rPr>
        <w:t>able 1</w:t>
      </w:r>
      <w:r w:rsidRPr="00023E29">
        <w:rPr>
          <w:rFonts w:ascii="Arial" w:hAnsi="Arial" w:cs="Arial"/>
        </w:rPr>
        <w:t xml:space="preserve">. For each product, the extent to which consumers agree with the product being linked to each characteristic (1. </w:t>
      </w:r>
      <w:r w:rsidRPr="00231FD5">
        <w:rPr>
          <w:rFonts w:ascii="Arial" w:hAnsi="Arial" w:cs="Arial"/>
        </w:rPr>
        <w:t>Completely</w:t>
      </w:r>
      <w:r w:rsidR="00231FD5" w:rsidRPr="00231FD5">
        <w:rPr>
          <w:rFonts w:ascii="Arial" w:hAnsi="Arial" w:cs="Arial"/>
        </w:rPr>
        <w:t xml:space="preserve"> </w:t>
      </w:r>
      <w:r w:rsidRPr="00023E29">
        <w:rPr>
          <w:rFonts w:ascii="Arial" w:hAnsi="Arial" w:cs="Arial"/>
        </w:rPr>
        <w:t xml:space="preserve">disagree </w:t>
      </w:r>
      <w:r>
        <w:rPr>
          <w:rFonts w:ascii="Arial" w:hAnsi="Arial" w:cs="Arial"/>
        </w:rPr>
        <w:t>-</w:t>
      </w:r>
      <w:r w:rsidRPr="00023E29">
        <w:rPr>
          <w:rFonts w:ascii="Arial" w:hAnsi="Arial" w:cs="Arial"/>
        </w:rPr>
        <w:t xml:space="preserve"> 5. </w:t>
      </w:r>
      <w:r w:rsidRPr="00231FD5">
        <w:rPr>
          <w:rFonts w:ascii="Arial" w:hAnsi="Arial" w:cs="Arial"/>
        </w:rPr>
        <w:t>Completely</w:t>
      </w:r>
      <w:r w:rsidR="00231FD5" w:rsidRPr="00231FD5">
        <w:rPr>
          <w:rFonts w:ascii="Arial" w:hAnsi="Arial" w:cs="Arial"/>
        </w:rPr>
        <w:t xml:space="preserve"> </w:t>
      </w:r>
      <w:r w:rsidRPr="00023E29">
        <w:rPr>
          <w:rFonts w:ascii="Arial" w:hAnsi="Arial" w:cs="Arial"/>
        </w:rPr>
        <w:t>agree).</w:t>
      </w:r>
    </w:p>
    <w:tbl>
      <w:tblPr>
        <w:tblW w:w="5164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709"/>
        <w:gridCol w:w="1134"/>
        <w:gridCol w:w="708"/>
        <w:gridCol w:w="709"/>
        <w:gridCol w:w="717"/>
        <w:gridCol w:w="850"/>
        <w:gridCol w:w="888"/>
      </w:tblGrid>
      <w:tr w:rsidR="006D41B0" w:rsidRPr="00023E29" w14:paraId="69D3D7A4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0DAA54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4C3188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150B9E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etarian burger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6B84BC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</w:rPr>
              <w:t>Lentil puff snack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D0266A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cereal bar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5EB61B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oast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7CFE8D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dairy dessert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3E51C5" w14:textId="77777777" w:rsidR="006D41B0" w:rsidRPr="00023E29" w:rsidRDefault="006D41B0" w:rsidP="00593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6D41B0" w:rsidRPr="00023E29" w14:paraId="20A3B5D5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04B00D" w14:textId="7B23E546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 xml:space="preserve">This product seems </w:t>
            </w:r>
            <w:r w:rsidR="00F33A52">
              <w:rPr>
                <w:rFonts w:ascii="Arial" w:hAnsi="Arial" w:cs="Arial"/>
                <w:color w:val="000000"/>
                <w:sz w:val="20"/>
                <w:szCs w:val="20"/>
              </w:rPr>
              <w:t>strange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2DE2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0782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D18E7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710F0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59CFAA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8083F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53D1C7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1ABF5029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836DA4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unnatural or artificial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120E7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09AB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FBD82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1796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A9D9D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3D50EC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56531D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3BAF8DDB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72F974" w14:textId="628D5631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 xml:space="preserve">This product seems </w:t>
            </w:r>
            <w:r w:rsidRPr="00231FD5">
              <w:rPr>
                <w:rFonts w:ascii="Arial" w:hAnsi="Arial" w:cs="Arial"/>
                <w:color w:val="000000"/>
                <w:sz w:val="20"/>
                <w:szCs w:val="20"/>
              </w:rPr>
              <w:t>to be</w:t>
            </w:r>
            <w:r w:rsidR="00231FD5" w:rsidRPr="00231F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 xml:space="preserve">good; </w:t>
            </w:r>
            <w:r w:rsidR="00F33A52">
              <w:rPr>
                <w:rFonts w:ascii="Arial" w:hAnsi="Arial" w:cs="Arial"/>
                <w:color w:val="000000"/>
                <w:sz w:val="20"/>
                <w:szCs w:val="20"/>
              </w:rPr>
              <w:t xml:space="preserve">I </w:t>
            </w: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would like it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8B8B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27188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3A6BB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20D6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86FA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AF0CE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8E506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4E995574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E1EFDC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healthy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BBAF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FF783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B450C5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8B472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61FE7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2AE3E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36BB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4C9A4B68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701F86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good for my health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765675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DFAD3C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58B66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C18F2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E003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7A520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A8FA6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7795C500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4BAB79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heavy for my digestion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E20DE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FAB4E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BB43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5C820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46836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E9F3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F7C7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0194B888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B39BEB" w14:textId="564AFCD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 xml:space="preserve">This product seems easy to </w:t>
            </w:r>
            <w:r w:rsidR="00F33A52">
              <w:rPr>
                <w:rFonts w:ascii="Arial" w:hAnsi="Arial" w:cs="Arial"/>
                <w:color w:val="000000"/>
                <w:sz w:val="20"/>
                <w:szCs w:val="20"/>
              </w:rPr>
              <w:t>chew</w:t>
            </w: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swallow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715738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2BD8C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9526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AB45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F4A08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BE523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653AF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18DEEF73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77EAEF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convenience and practical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7CAF2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57AEA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D312F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B0AE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2D5DB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FFDC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66C6A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6A1486DA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94C3E7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similar to what I usually eat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C467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97288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F9B355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18EE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3472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BC53FE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F080C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11E2C511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8658E0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good for keeping fit and strong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C50A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E26BA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A0792D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5716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BCC17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1621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E425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78B2B464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ED406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unhealthy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8C286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1B481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A8DFFD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A5B3A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E98666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5DF9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EF1985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759DA895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BF5F8E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attractive/novel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1B4E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61EE5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1BFF45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1CF03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8CC1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990B4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10BC6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6D41B0" w:rsidRPr="00023E29" w14:paraId="26895635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594D7F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hard to chew it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ED43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0C62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DD30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74A04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6D376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5B2AC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44CF7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660720B9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BCE4C0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gives me trust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08E1D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78CBD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0169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FC73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EA8ECE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75380C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F3FB9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4CED019D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7F4FD2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helps me to maintain or lose my weight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25F35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6534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E6E8B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79DD3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76343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17DF9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9DDC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364AC35A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63CF55" w14:textId="3917D756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 xml:space="preserve">This product seems to </w:t>
            </w:r>
            <w:r w:rsidR="00F33A52">
              <w:rPr>
                <w:rFonts w:ascii="Arial" w:hAnsi="Arial" w:cs="Arial"/>
                <w:color w:val="000000"/>
                <w:sz w:val="20"/>
                <w:szCs w:val="20"/>
              </w:rPr>
              <w:t>be sufficient in quantity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15CDE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96247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BF05E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1374A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30D7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276FC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738CC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6DDFA6AD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3513FB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>This product seems natural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C7E8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9F65CD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1320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8239D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AE9F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DAD5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5F1CC6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6D41B0" w:rsidRPr="00023E29" w14:paraId="6C8E6392" w14:textId="77777777" w:rsidTr="00BD52F4">
        <w:trPr>
          <w:trHeight w:val="315"/>
        </w:trPr>
        <w:tc>
          <w:tcPr>
            <w:tcW w:w="186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0A3761" w14:textId="77777777" w:rsidR="006D41B0" w:rsidRPr="00023E29" w:rsidRDefault="006D41B0" w:rsidP="00BD52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hAnsi="Arial" w:cs="Arial"/>
                <w:color w:val="000000"/>
                <w:sz w:val="20"/>
                <w:szCs w:val="20"/>
              </w:rPr>
              <w:t xml:space="preserve">This product seems sustainable 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FB59E1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2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3FE2F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B04D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65E660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9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3E04B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6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007AE9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8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77F212" w14:textId="77777777" w:rsidR="006D41B0" w:rsidRPr="00023E29" w:rsidRDefault="006D41B0" w:rsidP="00BD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3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14:paraId="2D8EB95F" w14:textId="77777777" w:rsidR="006D41B0" w:rsidRDefault="006D41B0">
      <w:pPr>
        <w:rPr>
          <w:rFonts w:ascii="Arial" w:hAnsi="Arial" w:cs="Arial"/>
        </w:rPr>
      </w:pPr>
    </w:p>
    <w:p w14:paraId="576A498D" w14:textId="77777777" w:rsidR="006D41B0" w:rsidRDefault="006D41B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3949079" w14:textId="07324BED" w:rsidR="006D41B0" w:rsidRPr="00023E29" w:rsidRDefault="006D41B0" w:rsidP="004540D3">
      <w:pPr>
        <w:jc w:val="both"/>
        <w:rPr>
          <w:rFonts w:ascii="Arial" w:hAnsi="Arial" w:cs="Arial"/>
        </w:rPr>
      </w:pPr>
      <w:r w:rsidRPr="00023E29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T</w:t>
      </w:r>
      <w:r w:rsidRPr="00023E29">
        <w:rPr>
          <w:rFonts w:ascii="Arial" w:hAnsi="Arial" w:cs="Arial"/>
          <w:b/>
          <w:bCs/>
        </w:rPr>
        <w:t>able 2.</w:t>
      </w:r>
      <w:r w:rsidRPr="00023E29">
        <w:rPr>
          <w:rFonts w:ascii="Arial" w:hAnsi="Arial" w:cs="Arial"/>
        </w:rPr>
        <w:t xml:space="preserve"> The Food Neophobia Scale original version, Spanish proposed version, and mean values for ea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969"/>
        <w:gridCol w:w="895"/>
      </w:tblGrid>
      <w:tr w:rsidR="006D41B0" w:rsidRPr="00023E29" w14:paraId="21AF8993" w14:textId="77777777" w:rsidTr="00887775">
        <w:tc>
          <w:tcPr>
            <w:tcW w:w="3964" w:type="dxa"/>
          </w:tcPr>
          <w:p w14:paraId="15773B2A" w14:textId="77777777" w:rsidR="006D41B0" w:rsidRPr="00023E29" w:rsidRDefault="006D41B0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English version</w:t>
            </w:r>
          </w:p>
        </w:tc>
        <w:tc>
          <w:tcPr>
            <w:tcW w:w="3969" w:type="dxa"/>
          </w:tcPr>
          <w:p w14:paraId="1A257F7F" w14:textId="77777777" w:rsidR="006D41B0" w:rsidRPr="00023E29" w:rsidRDefault="006D41B0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Spanish version</w:t>
            </w:r>
          </w:p>
        </w:tc>
        <w:tc>
          <w:tcPr>
            <w:tcW w:w="895" w:type="dxa"/>
          </w:tcPr>
          <w:p w14:paraId="2B98D852" w14:textId="77777777" w:rsidR="006D41B0" w:rsidRPr="00023E29" w:rsidRDefault="006D41B0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</w:tr>
      <w:tr w:rsidR="006D41B0" w:rsidRPr="00023E29" w14:paraId="67856436" w14:textId="77777777" w:rsidTr="00887775">
        <w:tc>
          <w:tcPr>
            <w:tcW w:w="3964" w:type="dxa"/>
          </w:tcPr>
          <w:p w14:paraId="663D8053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1. (R) I am constantly sampling new and different foods</w:t>
            </w:r>
          </w:p>
        </w:tc>
        <w:tc>
          <w:tcPr>
            <w:tcW w:w="3969" w:type="dxa"/>
          </w:tcPr>
          <w:p w14:paraId="6070EBA2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1. (R) Siempre tiendo a elegir alimentos nuevos o diferentes</w:t>
            </w:r>
          </w:p>
        </w:tc>
        <w:tc>
          <w:tcPr>
            <w:tcW w:w="895" w:type="dxa"/>
            <w:vAlign w:val="center"/>
          </w:tcPr>
          <w:p w14:paraId="670C8CE0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</w:tr>
      <w:tr w:rsidR="006D41B0" w:rsidRPr="00023E29" w14:paraId="73502779" w14:textId="77777777" w:rsidTr="00887775">
        <w:tc>
          <w:tcPr>
            <w:tcW w:w="3964" w:type="dxa"/>
          </w:tcPr>
          <w:p w14:paraId="0362489B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2. I don’t trust new foods</w:t>
            </w:r>
          </w:p>
        </w:tc>
        <w:tc>
          <w:tcPr>
            <w:tcW w:w="3969" w:type="dxa"/>
          </w:tcPr>
          <w:p w14:paraId="6C8825BE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2. No confío en los alimentos nuevos</w:t>
            </w:r>
          </w:p>
        </w:tc>
        <w:tc>
          <w:tcPr>
            <w:tcW w:w="895" w:type="dxa"/>
            <w:vAlign w:val="center"/>
          </w:tcPr>
          <w:p w14:paraId="3E1CD625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</w:tr>
      <w:tr w:rsidR="006D41B0" w:rsidRPr="00023E29" w14:paraId="1FAF04ED" w14:textId="77777777" w:rsidTr="00887775">
        <w:tc>
          <w:tcPr>
            <w:tcW w:w="3964" w:type="dxa"/>
          </w:tcPr>
          <w:p w14:paraId="65074B95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3. If I don’t know what a food is, I won’t try it</w:t>
            </w:r>
          </w:p>
        </w:tc>
        <w:tc>
          <w:tcPr>
            <w:tcW w:w="3969" w:type="dxa"/>
          </w:tcPr>
          <w:p w14:paraId="63EB926E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3. Si no sé qué es lo que contiene un alimento, no lo pruebo</w:t>
            </w:r>
          </w:p>
        </w:tc>
        <w:tc>
          <w:tcPr>
            <w:tcW w:w="895" w:type="dxa"/>
            <w:vAlign w:val="center"/>
          </w:tcPr>
          <w:p w14:paraId="5F5D771A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</w:tr>
      <w:tr w:rsidR="006D41B0" w:rsidRPr="00023E29" w14:paraId="57B979B1" w14:textId="77777777" w:rsidTr="00887775">
        <w:tc>
          <w:tcPr>
            <w:tcW w:w="3964" w:type="dxa"/>
          </w:tcPr>
          <w:p w14:paraId="185CC1D4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4. (R) I like foods from different cultures</w:t>
            </w:r>
          </w:p>
        </w:tc>
        <w:tc>
          <w:tcPr>
            <w:tcW w:w="3969" w:type="dxa"/>
          </w:tcPr>
          <w:p w14:paraId="3984B1AA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4. (R) Me gustan los alimentos de distintos países</w:t>
            </w:r>
          </w:p>
        </w:tc>
        <w:tc>
          <w:tcPr>
            <w:tcW w:w="895" w:type="dxa"/>
            <w:vAlign w:val="center"/>
          </w:tcPr>
          <w:p w14:paraId="32A0A3D2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</w:tr>
      <w:tr w:rsidR="006D41B0" w:rsidRPr="00023E29" w14:paraId="5C2C4717" w14:textId="77777777" w:rsidTr="00887775">
        <w:tc>
          <w:tcPr>
            <w:tcW w:w="3964" w:type="dxa"/>
          </w:tcPr>
          <w:p w14:paraId="017E634E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5. Ethnic food looks weird to eat</w:t>
            </w:r>
          </w:p>
        </w:tc>
        <w:tc>
          <w:tcPr>
            <w:tcW w:w="3969" w:type="dxa"/>
          </w:tcPr>
          <w:p w14:paraId="68B45F4E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5. Me resulta demasiado extraña la comida típica de otros países para comerla</w:t>
            </w:r>
          </w:p>
        </w:tc>
        <w:tc>
          <w:tcPr>
            <w:tcW w:w="895" w:type="dxa"/>
            <w:vAlign w:val="center"/>
          </w:tcPr>
          <w:p w14:paraId="6AB92779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</w:tr>
      <w:tr w:rsidR="006D41B0" w:rsidRPr="00023E29" w14:paraId="2C46A749" w14:textId="77777777" w:rsidTr="00887775">
        <w:tc>
          <w:tcPr>
            <w:tcW w:w="3964" w:type="dxa"/>
          </w:tcPr>
          <w:p w14:paraId="29B01A0B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6. (R) At dinner parties, I will try new foods</w:t>
            </w:r>
          </w:p>
        </w:tc>
        <w:tc>
          <w:tcPr>
            <w:tcW w:w="3969" w:type="dxa"/>
          </w:tcPr>
          <w:p w14:paraId="63E3E5EB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6. (R) En las fiestas y celebraciones estaría dispuesto a probar algún nuevo alimento</w:t>
            </w:r>
          </w:p>
        </w:tc>
        <w:tc>
          <w:tcPr>
            <w:tcW w:w="895" w:type="dxa"/>
            <w:vAlign w:val="center"/>
          </w:tcPr>
          <w:p w14:paraId="38F864FA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</w:tr>
      <w:tr w:rsidR="006D41B0" w:rsidRPr="00023E29" w14:paraId="5BDE2DA9" w14:textId="77777777" w:rsidTr="00887775">
        <w:tc>
          <w:tcPr>
            <w:tcW w:w="3964" w:type="dxa"/>
          </w:tcPr>
          <w:p w14:paraId="2D8C548B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7. I am afraid to eat things I have never had before</w:t>
            </w:r>
          </w:p>
        </w:tc>
        <w:tc>
          <w:tcPr>
            <w:tcW w:w="3969" w:type="dxa"/>
          </w:tcPr>
          <w:p w14:paraId="7B9414BC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7. No me atrevo a comer cosas que no he probado antes</w:t>
            </w:r>
          </w:p>
        </w:tc>
        <w:tc>
          <w:tcPr>
            <w:tcW w:w="895" w:type="dxa"/>
            <w:vAlign w:val="center"/>
          </w:tcPr>
          <w:p w14:paraId="7AEC71FF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</w:tr>
      <w:tr w:rsidR="006D41B0" w:rsidRPr="00023E29" w14:paraId="75CE3CF2" w14:textId="77777777" w:rsidTr="00887775">
        <w:tc>
          <w:tcPr>
            <w:tcW w:w="3964" w:type="dxa"/>
          </w:tcPr>
          <w:p w14:paraId="758A8721" w14:textId="6179A158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 xml:space="preserve">8. I am </w:t>
            </w:r>
            <w:r w:rsidRPr="00231FD5">
              <w:rPr>
                <w:rFonts w:ascii="Arial" w:hAnsi="Arial" w:cs="Arial"/>
                <w:sz w:val="20"/>
                <w:szCs w:val="20"/>
              </w:rPr>
              <w:t>very</w:t>
            </w:r>
            <w:r w:rsidR="00231FD5" w:rsidRPr="00231F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3E29">
              <w:rPr>
                <w:rFonts w:ascii="Arial" w:hAnsi="Arial" w:cs="Arial"/>
                <w:sz w:val="20"/>
                <w:szCs w:val="20"/>
              </w:rPr>
              <w:t>particular about the foods I eat</w:t>
            </w:r>
          </w:p>
        </w:tc>
        <w:tc>
          <w:tcPr>
            <w:tcW w:w="3969" w:type="dxa"/>
          </w:tcPr>
          <w:p w14:paraId="5E6EFBEA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8. Soy muy escrupuloso con los alimentos que tengo que comer</w:t>
            </w:r>
          </w:p>
        </w:tc>
        <w:tc>
          <w:tcPr>
            <w:tcW w:w="895" w:type="dxa"/>
            <w:vAlign w:val="center"/>
          </w:tcPr>
          <w:p w14:paraId="62C334D2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</w:tr>
      <w:tr w:rsidR="006D41B0" w:rsidRPr="00023E29" w14:paraId="7B88BF1B" w14:textId="77777777" w:rsidTr="00887775">
        <w:tc>
          <w:tcPr>
            <w:tcW w:w="3964" w:type="dxa"/>
          </w:tcPr>
          <w:p w14:paraId="0404F5E5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9. (R) I will eat almost anything</w:t>
            </w:r>
          </w:p>
        </w:tc>
        <w:tc>
          <w:tcPr>
            <w:tcW w:w="3969" w:type="dxa"/>
          </w:tcPr>
          <w:p w14:paraId="4D5A0DE9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>9. (R) Me comería casi cualquier cosa</w:t>
            </w:r>
          </w:p>
        </w:tc>
        <w:tc>
          <w:tcPr>
            <w:tcW w:w="895" w:type="dxa"/>
            <w:vAlign w:val="center"/>
          </w:tcPr>
          <w:p w14:paraId="12D47492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</w:tr>
      <w:tr w:rsidR="006D41B0" w:rsidRPr="00023E29" w14:paraId="5386EADE" w14:textId="77777777" w:rsidTr="00887775">
        <w:tc>
          <w:tcPr>
            <w:tcW w:w="3964" w:type="dxa"/>
          </w:tcPr>
          <w:p w14:paraId="4818663E" w14:textId="77777777" w:rsidR="006D41B0" w:rsidRPr="00023E29" w:rsidRDefault="006D41B0" w:rsidP="0007635E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10. (R) I like to try ethnic restaurants</w:t>
            </w:r>
          </w:p>
        </w:tc>
        <w:tc>
          <w:tcPr>
            <w:tcW w:w="3969" w:type="dxa"/>
          </w:tcPr>
          <w:p w14:paraId="6B17470A" w14:textId="77777777" w:rsidR="006D41B0" w:rsidRPr="00F33A52" w:rsidRDefault="006D41B0" w:rsidP="0007635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33A52">
              <w:rPr>
                <w:rFonts w:ascii="Arial" w:hAnsi="Arial" w:cs="Arial"/>
                <w:sz w:val="20"/>
                <w:szCs w:val="20"/>
                <w:lang w:val="es-ES"/>
              </w:rPr>
              <w:t xml:space="preserve">10. (R) Me gusta probar nuevos restaurantes típicos de distintos países </w:t>
            </w:r>
          </w:p>
        </w:tc>
        <w:tc>
          <w:tcPr>
            <w:tcW w:w="895" w:type="dxa"/>
            <w:vAlign w:val="center"/>
          </w:tcPr>
          <w:p w14:paraId="770D47C3" w14:textId="77777777" w:rsidR="006D41B0" w:rsidRPr="00023E29" w:rsidRDefault="006D41B0" w:rsidP="00076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</w:tbl>
    <w:p w14:paraId="79ED1731" w14:textId="77777777" w:rsidR="006D41B0" w:rsidRDefault="006D41B0">
      <w:pPr>
        <w:rPr>
          <w:rFonts w:ascii="Arial" w:hAnsi="Arial" w:cs="Arial"/>
        </w:rPr>
      </w:pPr>
    </w:p>
    <w:p w14:paraId="179FBD1F" w14:textId="77777777" w:rsidR="006D41B0" w:rsidRDefault="006D41B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270DB9" w14:textId="163DE222" w:rsidR="006D41B0" w:rsidRPr="00023E29" w:rsidRDefault="006D41B0" w:rsidP="002320AD">
      <w:pPr>
        <w:rPr>
          <w:rFonts w:ascii="Arial" w:hAnsi="Arial" w:cs="Arial"/>
        </w:rPr>
      </w:pPr>
      <w:r w:rsidRPr="00023E29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T</w:t>
      </w:r>
      <w:r w:rsidRPr="00023E29">
        <w:rPr>
          <w:rFonts w:ascii="Arial" w:hAnsi="Arial" w:cs="Arial"/>
          <w:b/>
          <w:bCs/>
        </w:rPr>
        <w:t>able 3.</w:t>
      </w:r>
      <w:r w:rsidRPr="00023E29">
        <w:rPr>
          <w:rFonts w:ascii="Arial" w:hAnsi="Arial" w:cs="Arial"/>
        </w:rPr>
        <w:t xml:space="preserve"> Nutritional knowledge questio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6D41B0" w:rsidRPr="00023E29" w14:paraId="3FC2A1C6" w14:textId="77777777" w:rsidTr="00AB40E0">
        <w:tc>
          <w:tcPr>
            <w:tcW w:w="8784" w:type="dxa"/>
          </w:tcPr>
          <w:p w14:paraId="03466CA5" w14:textId="77777777" w:rsidR="006D41B0" w:rsidRPr="00023E29" w:rsidRDefault="006D41B0" w:rsidP="002320AD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First part: Protein content. (Answers</w:t>
            </w:r>
            <w:r w:rsidRPr="00023E29">
              <w:rPr>
                <w:rFonts w:ascii="Arial" w:hAnsi="Arial" w:cs="Arial"/>
                <w:iCs/>
                <w:sz w:val="20"/>
                <w:szCs w:val="20"/>
              </w:rPr>
              <w:t xml:space="preserve"> options: high, low and I do not sure)</w:t>
            </w:r>
          </w:p>
        </w:tc>
      </w:tr>
      <w:tr w:rsidR="006D41B0" w:rsidRPr="00023E29" w14:paraId="2A86770B" w14:textId="77777777" w:rsidTr="00AB40E0">
        <w:tc>
          <w:tcPr>
            <w:tcW w:w="8784" w:type="dxa"/>
          </w:tcPr>
          <w:p w14:paraId="28C50CBD" w14:textId="77777777" w:rsidR="006D41B0" w:rsidRPr="00023E29" w:rsidRDefault="006D41B0" w:rsidP="00EA6E56">
            <w:pPr>
              <w:ind w:firstLine="306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 xml:space="preserve">Chicken </w:t>
            </w:r>
          </w:p>
        </w:tc>
      </w:tr>
      <w:tr w:rsidR="006D41B0" w:rsidRPr="00023E29" w14:paraId="05A5D8DA" w14:textId="77777777" w:rsidTr="00AB40E0">
        <w:tc>
          <w:tcPr>
            <w:tcW w:w="8784" w:type="dxa"/>
          </w:tcPr>
          <w:p w14:paraId="0391A64F" w14:textId="77777777" w:rsidR="006D41B0" w:rsidRPr="00023E29" w:rsidRDefault="006D41B0" w:rsidP="00EA6E56">
            <w:pPr>
              <w:ind w:firstLine="306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Cheese</w:t>
            </w:r>
          </w:p>
        </w:tc>
      </w:tr>
      <w:tr w:rsidR="006D41B0" w:rsidRPr="00023E29" w14:paraId="40B13A39" w14:textId="77777777" w:rsidTr="00AB40E0">
        <w:tc>
          <w:tcPr>
            <w:tcW w:w="8784" w:type="dxa"/>
          </w:tcPr>
          <w:p w14:paraId="467CE6DB" w14:textId="77777777" w:rsidR="006D41B0" w:rsidRPr="00023E29" w:rsidRDefault="006D41B0" w:rsidP="00EA6E56">
            <w:pPr>
              <w:ind w:firstLine="306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Fruits</w:t>
            </w:r>
          </w:p>
        </w:tc>
      </w:tr>
      <w:tr w:rsidR="006D41B0" w:rsidRPr="00023E29" w14:paraId="067B78C3" w14:textId="77777777" w:rsidTr="00AB40E0">
        <w:tc>
          <w:tcPr>
            <w:tcW w:w="8784" w:type="dxa"/>
          </w:tcPr>
          <w:p w14:paraId="6A136E4D" w14:textId="77777777" w:rsidR="006D41B0" w:rsidRPr="00023E29" w:rsidRDefault="006D41B0" w:rsidP="00EA6E56">
            <w:pPr>
              <w:ind w:firstLine="306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Lentils, chickpea</w:t>
            </w:r>
          </w:p>
        </w:tc>
      </w:tr>
      <w:tr w:rsidR="006D41B0" w:rsidRPr="00023E29" w14:paraId="77C57607" w14:textId="77777777" w:rsidTr="00AB40E0">
        <w:tc>
          <w:tcPr>
            <w:tcW w:w="8784" w:type="dxa"/>
          </w:tcPr>
          <w:p w14:paraId="49D47CD3" w14:textId="77777777" w:rsidR="006D41B0" w:rsidRPr="00023E29" w:rsidRDefault="006D41B0" w:rsidP="00EA6E56">
            <w:pPr>
              <w:ind w:firstLine="306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Butter</w:t>
            </w:r>
          </w:p>
        </w:tc>
      </w:tr>
      <w:tr w:rsidR="006D41B0" w:rsidRPr="00023E29" w14:paraId="5FA6C4FB" w14:textId="77777777" w:rsidTr="00AB40E0">
        <w:tc>
          <w:tcPr>
            <w:tcW w:w="8784" w:type="dxa"/>
          </w:tcPr>
          <w:p w14:paraId="6D4DE067" w14:textId="77777777" w:rsidR="006D41B0" w:rsidRPr="00023E29" w:rsidRDefault="006D41B0" w:rsidP="00EA6E56">
            <w:pPr>
              <w:ind w:firstLine="306"/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</w:tr>
      <w:tr w:rsidR="006D41B0" w:rsidRPr="00023E29" w14:paraId="6EAB171C" w14:textId="77777777" w:rsidTr="00AB40E0">
        <w:tc>
          <w:tcPr>
            <w:tcW w:w="8784" w:type="dxa"/>
          </w:tcPr>
          <w:p w14:paraId="1BDFAAE0" w14:textId="77777777" w:rsidR="006D41B0" w:rsidRPr="00023E29" w:rsidRDefault="006D41B0" w:rsidP="006F32F9">
            <w:pPr>
              <w:rPr>
                <w:rFonts w:ascii="Arial" w:hAnsi="Arial" w:cs="Arial"/>
                <w:sz w:val="20"/>
                <w:szCs w:val="20"/>
              </w:rPr>
            </w:pPr>
            <w:r w:rsidRPr="00023E29">
              <w:rPr>
                <w:rFonts w:ascii="Arial" w:hAnsi="Arial" w:cs="Arial"/>
                <w:sz w:val="20"/>
                <w:szCs w:val="20"/>
              </w:rPr>
              <w:t>Second part: Relationship between protein and health. (Answers options: true, false and I do not sure)</w:t>
            </w:r>
          </w:p>
        </w:tc>
      </w:tr>
      <w:tr w:rsidR="006D41B0" w:rsidRPr="00023E29" w14:paraId="5681A263" w14:textId="77777777" w:rsidTr="00AB40E0">
        <w:tc>
          <w:tcPr>
            <w:tcW w:w="8784" w:type="dxa"/>
          </w:tcPr>
          <w:p w14:paraId="34A26ECE" w14:textId="77777777" w:rsidR="006D41B0" w:rsidRPr="00023E29" w:rsidRDefault="006D41B0" w:rsidP="006F32F9">
            <w:pPr>
              <w:ind w:left="306"/>
              <w:rPr>
                <w:rFonts w:ascii="Arial" w:hAnsi="Arial" w:cs="Arial"/>
                <w:iCs/>
                <w:sz w:val="20"/>
                <w:szCs w:val="20"/>
              </w:rPr>
            </w:pPr>
            <w:r w:rsidRPr="00023E29">
              <w:rPr>
                <w:rFonts w:ascii="Arial" w:hAnsi="Arial" w:cs="Arial"/>
                <w:iCs/>
                <w:sz w:val="20"/>
                <w:szCs w:val="20"/>
              </w:rPr>
              <w:t>It is recommended to reduce the intake of protein with age.</w:t>
            </w:r>
          </w:p>
        </w:tc>
      </w:tr>
      <w:tr w:rsidR="006D41B0" w:rsidRPr="00023E29" w14:paraId="0E9395A4" w14:textId="77777777" w:rsidTr="00AB40E0">
        <w:tc>
          <w:tcPr>
            <w:tcW w:w="8784" w:type="dxa"/>
          </w:tcPr>
          <w:p w14:paraId="463F89BB" w14:textId="77777777" w:rsidR="006D41B0" w:rsidRPr="00023E29" w:rsidRDefault="006D41B0" w:rsidP="006F32F9">
            <w:pPr>
              <w:ind w:left="306"/>
              <w:rPr>
                <w:rFonts w:ascii="Arial" w:hAnsi="Arial" w:cs="Arial"/>
                <w:iCs/>
                <w:sz w:val="20"/>
                <w:szCs w:val="20"/>
              </w:rPr>
            </w:pPr>
            <w:r w:rsidRPr="00023E29">
              <w:rPr>
                <w:rFonts w:ascii="Arial" w:hAnsi="Arial" w:cs="Arial"/>
                <w:iCs/>
                <w:sz w:val="20"/>
                <w:szCs w:val="20"/>
              </w:rPr>
              <w:t>Plant protein is better than animal protein.</w:t>
            </w:r>
          </w:p>
        </w:tc>
      </w:tr>
      <w:tr w:rsidR="006D41B0" w:rsidRPr="00023E29" w14:paraId="12918C6D" w14:textId="77777777" w:rsidTr="00AB40E0">
        <w:tc>
          <w:tcPr>
            <w:tcW w:w="8784" w:type="dxa"/>
          </w:tcPr>
          <w:p w14:paraId="4EE06BBA" w14:textId="77777777" w:rsidR="006D41B0" w:rsidRPr="00023E29" w:rsidRDefault="006D41B0" w:rsidP="006F32F9">
            <w:pPr>
              <w:ind w:left="306"/>
              <w:rPr>
                <w:rFonts w:ascii="Arial" w:hAnsi="Arial" w:cs="Arial"/>
                <w:iCs/>
                <w:sz w:val="20"/>
                <w:szCs w:val="20"/>
              </w:rPr>
            </w:pPr>
            <w:r w:rsidRPr="00023E29">
              <w:rPr>
                <w:rFonts w:ascii="Arial" w:hAnsi="Arial" w:cs="Arial"/>
                <w:iCs/>
                <w:sz w:val="20"/>
                <w:szCs w:val="20"/>
              </w:rPr>
              <w:t>Eating protein food is necessary to keep in good shape and improve health of muscles and bones.</w:t>
            </w:r>
          </w:p>
        </w:tc>
      </w:tr>
      <w:tr w:rsidR="006D41B0" w:rsidRPr="00023E29" w14:paraId="3EFF8DCF" w14:textId="77777777" w:rsidTr="00AB40E0">
        <w:tc>
          <w:tcPr>
            <w:tcW w:w="8784" w:type="dxa"/>
          </w:tcPr>
          <w:p w14:paraId="74C4DA81" w14:textId="77777777" w:rsidR="006D41B0" w:rsidRPr="00023E29" w:rsidRDefault="006D41B0" w:rsidP="006F32F9">
            <w:pPr>
              <w:ind w:left="306"/>
              <w:rPr>
                <w:rFonts w:ascii="Arial" w:hAnsi="Arial" w:cs="Arial"/>
                <w:iCs/>
                <w:sz w:val="20"/>
                <w:szCs w:val="20"/>
              </w:rPr>
            </w:pPr>
            <w:r w:rsidRPr="00023E29">
              <w:rPr>
                <w:rFonts w:ascii="Arial" w:hAnsi="Arial" w:cs="Arial"/>
                <w:iCs/>
                <w:sz w:val="20"/>
                <w:szCs w:val="20"/>
              </w:rPr>
              <w:t>Reducing consumption of fat and protein is recommended to keep active and in shape.</w:t>
            </w:r>
          </w:p>
        </w:tc>
      </w:tr>
    </w:tbl>
    <w:p w14:paraId="6CF01D48" w14:textId="77777777" w:rsidR="006D41B0" w:rsidRDefault="006D41B0" w:rsidP="002320AD">
      <w:pPr>
        <w:rPr>
          <w:rFonts w:ascii="Arial" w:hAnsi="Arial" w:cs="Arial"/>
        </w:rPr>
      </w:pPr>
    </w:p>
    <w:p w14:paraId="52A04040" w14:textId="77777777" w:rsidR="006D41B0" w:rsidRDefault="006D41B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CDC312" w14:textId="77777777" w:rsidR="006D41B0" w:rsidRPr="00023E29" w:rsidRDefault="006D41B0" w:rsidP="00196169">
      <w:pPr>
        <w:jc w:val="center"/>
        <w:rPr>
          <w:rFonts w:ascii="Arial" w:hAnsi="Arial" w:cs="Arial"/>
        </w:rPr>
      </w:pPr>
      <w:r w:rsidRPr="00023E29">
        <w:rPr>
          <w:rFonts w:ascii="Arial" w:hAnsi="Arial" w:cs="Arial"/>
          <w:noProof/>
        </w:rPr>
        <w:lastRenderedPageBreak/>
        <w:drawing>
          <wp:inline distT="0" distB="0" distL="0" distR="0" wp14:anchorId="69F984B2" wp14:editId="24648465">
            <wp:extent cx="4326848" cy="401002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28"/>
                    <a:stretch/>
                  </pic:blipFill>
                  <pic:spPr bwMode="auto">
                    <a:xfrm>
                      <a:off x="0" y="0"/>
                      <a:ext cx="4365246" cy="4045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171FD" w14:textId="0AAA7CFB" w:rsidR="006D41B0" w:rsidRPr="00023E29" w:rsidRDefault="006D41B0" w:rsidP="00196169">
      <w:pPr>
        <w:rPr>
          <w:rFonts w:ascii="Arial" w:hAnsi="Arial" w:cs="Arial"/>
        </w:rPr>
      </w:pPr>
      <w:r w:rsidRPr="00023E29">
        <w:rPr>
          <w:rFonts w:ascii="Arial" w:hAnsi="Arial" w:cs="Arial"/>
          <w:b/>
        </w:rPr>
        <w:t>Supplementary Figure 1.</w:t>
      </w:r>
      <w:r w:rsidRPr="00023E29">
        <w:rPr>
          <w:rFonts w:ascii="Arial" w:hAnsi="Arial" w:cs="Arial"/>
        </w:rPr>
        <w:t xml:space="preserve"> Percentage of correct answers for protein nutrition knowledge per group of participants. </w:t>
      </w:r>
      <w:r w:rsidR="00DE0F36" w:rsidRPr="00023E29">
        <w:rPr>
          <w:rFonts w:ascii="Arial" w:hAnsi="Arial" w:cs="Arial"/>
        </w:rPr>
        <w:t>Level of knowledge corresponded to the participants</w:t>
      </w:r>
      <w:r w:rsidR="00DE0F36">
        <w:rPr>
          <w:rFonts w:ascii="Arial" w:hAnsi="Arial" w:cs="Arial"/>
        </w:rPr>
        <w:t>’</w:t>
      </w:r>
      <w:r w:rsidR="00DE0F36" w:rsidRPr="00023E29">
        <w:rPr>
          <w:rFonts w:ascii="Arial" w:hAnsi="Arial" w:cs="Arial"/>
        </w:rPr>
        <w:t xml:space="preserve"> scores: low knowledge (1-4), medium knowledge (5-6)</w:t>
      </w:r>
      <w:r w:rsidR="00DE0F36">
        <w:rPr>
          <w:rFonts w:ascii="Arial" w:hAnsi="Arial" w:cs="Arial"/>
        </w:rPr>
        <w:t>,</w:t>
      </w:r>
      <w:r w:rsidR="00DE0F36" w:rsidRPr="00023E29">
        <w:rPr>
          <w:rFonts w:ascii="Arial" w:hAnsi="Arial" w:cs="Arial"/>
        </w:rPr>
        <w:t xml:space="preserve"> and high knowledge (7-10).</w:t>
      </w:r>
    </w:p>
    <w:sectPr w:rsidR="006D41B0" w:rsidRPr="00023E2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6662A1"/>
    <w:multiLevelType w:val="hybridMultilevel"/>
    <w:tmpl w:val="DAF81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6491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E1C"/>
    <w:rsid w:val="000202B7"/>
    <w:rsid w:val="00023E29"/>
    <w:rsid w:val="000368B2"/>
    <w:rsid w:val="00047705"/>
    <w:rsid w:val="00062C78"/>
    <w:rsid w:val="0007635E"/>
    <w:rsid w:val="000C297A"/>
    <w:rsid w:val="000D5897"/>
    <w:rsid w:val="000F1E29"/>
    <w:rsid w:val="00104DB3"/>
    <w:rsid w:val="00133895"/>
    <w:rsid w:val="001376A8"/>
    <w:rsid w:val="0013797E"/>
    <w:rsid w:val="00137C0F"/>
    <w:rsid w:val="001932C4"/>
    <w:rsid w:val="00196169"/>
    <w:rsid w:val="001A6E86"/>
    <w:rsid w:val="001B7AA7"/>
    <w:rsid w:val="001D2A6C"/>
    <w:rsid w:val="001E201F"/>
    <w:rsid w:val="00214081"/>
    <w:rsid w:val="00231FD5"/>
    <w:rsid w:val="002320AD"/>
    <w:rsid w:val="00232D6E"/>
    <w:rsid w:val="002363E1"/>
    <w:rsid w:val="002573B1"/>
    <w:rsid w:val="00257F57"/>
    <w:rsid w:val="002651C8"/>
    <w:rsid w:val="00283D8A"/>
    <w:rsid w:val="002875D4"/>
    <w:rsid w:val="002A4FB9"/>
    <w:rsid w:val="002A556C"/>
    <w:rsid w:val="002B0FC0"/>
    <w:rsid w:val="002D465F"/>
    <w:rsid w:val="00311087"/>
    <w:rsid w:val="00334507"/>
    <w:rsid w:val="00374613"/>
    <w:rsid w:val="0037559B"/>
    <w:rsid w:val="00376FB2"/>
    <w:rsid w:val="00380E22"/>
    <w:rsid w:val="003A42A5"/>
    <w:rsid w:val="003A5DCD"/>
    <w:rsid w:val="003B052B"/>
    <w:rsid w:val="003B407A"/>
    <w:rsid w:val="00401FE3"/>
    <w:rsid w:val="00406743"/>
    <w:rsid w:val="00414457"/>
    <w:rsid w:val="0042778C"/>
    <w:rsid w:val="0043774D"/>
    <w:rsid w:val="00441D43"/>
    <w:rsid w:val="004540D3"/>
    <w:rsid w:val="00456853"/>
    <w:rsid w:val="004739B5"/>
    <w:rsid w:val="0048034F"/>
    <w:rsid w:val="00480CF3"/>
    <w:rsid w:val="00504802"/>
    <w:rsid w:val="0052209A"/>
    <w:rsid w:val="00523AA2"/>
    <w:rsid w:val="00532278"/>
    <w:rsid w:val="00534B49"/>
    <w:rsid w:val="00545E26"/>
    <w:rsid w:val="00560D08"/>
    <w:rsid w:val="005932EA"/>
    <w:rsid w:val="00595D6A"/>
    <w:rsid w:val="005C6378"/>
    <w:rsid w:val="00604563"/>
    <w:rsid w:val="00625B93"/>
    <w:rsid w:val="00637A52"/>
    <w:rsid w:val="00673039"/>
    <w:rsid w:val="00676E4E"/>
    <w:rsid w:val="00695C19"/>
    <w:rsid w:val="00697FB6"/>
    <w:rsid w:val="006D41B0"/>
    <w:rsid w:val="006F32F9"/>
    <w:rsid w:val="007008D2"/>
    <w:rsid w:val="00701676"/>
    <w:rsid w:val="007062AF"/>
    <w:rsid w:val="00707FA0"/>
    <w:rsid w:val="00713D82"/>
    <w:rsid w:val="007176CB"/>
    <w:rsid w:val="00725541"/>
    <w:rsid w:val="00743C2D"/>
    <w:rsid w:val="00773FBC"/>
    <w:rsid w:val="007746E6"/>
    <w:rsid w:val="007830D8"/>
    <w:rsid w:val="007A5A92"/>
    <w:rsid w:val="007C396A"/>
    <w:rsid w:val="007D7647"/>
    <w:rsid w:val="00817ED6"/>
    <w:rsid w:val="00827813"/>
    <w:rsid w:val="00844DE7"/>
    <w:rsid w:val="00847929"/>
    <w:rsid w:val="008507EC"/>
    <w:rsid w:val="0085501E"/>
    <w:rsid w:val="00887775"/>
    <w:rsid w:val="008A144A"/>
    <w:rsid w:val="008B2E41"/>
    <w:rsid w:val="008F3CAE"/>
    <w:rsid w:val="008F4230"/>
    <w:rsid w:val="0090088A"/>
    <w:rsid w:val="0091639E"/>
    <w:rsid w:val="00920829"/>
    <w:rsid w:val="009313AA"/>
    <w:rsid w:val="009377D1"/>
    <w:rsid w:val="00975F71"/>
    <w:rsid w:val="009863DD"/>
    <w:rsid w:val="009928E5"/>
    <w:rsid w:val="0099585D"/>
    <w:rsid w:val="009A4185"/>
    <w:rsid w:val="009A7764"/>
    <w:rsid w:val="009B5ACA"/>
    <w:rsid w:val="009C46DD"/>
    <w:rsid w:val="00A06709"/>
    <w:rsid w:val="00A1498C"/>
    <w:rsid w:val="00A20FF0"/>
    <w:rsid w:val="00A24E1C"/>
    <w:rsid w:val="00A26E77"/>
    <w:rsid w:val="00A42C2E"/>
    <w:rsid w:val="00A53838"/>
    <w:rsid w:val="00A56AE7"/>
    <w:rsid w:val="00A71F2D"/>
    <w:rsid w:val="00A77B18"/>
    <w:rsid w:val="00A86838"/>
    <w:rsid w:val="00AA3550"/>
    <w:rsid w:val="00AB09C3"/>
    <w:rsid w:val="00AB40E0"/>
    <w:rsid w:val="00AC0DC6"/>
    <w:rsid w:val="00AF1C37"/>
    <w:rsid w:val="00AF38C6"/>
    <w:rsid w:val="00B13885"/>
    <w:rsid w:val="00B225E2"/>
    <w:rsid w:val="00B32169"/>
    <w:rsid w:val="00B33078"/>
    <w:rsid w:val="00B364EE"/>
    <w:rsid w:val="00B451EB"/>
    <w:rsid w:val="00B52A3C"/>
    <w:rsid w:val="00B54D89"/>
    <w:rsid w:val="00B6190C"/>
    <w:rsid w:val="00B6349B"/>
    <w:rsid w:val="00BB630C"/>
    <w:rsid w:val="00BC229F"/>
    <w:rsid w:val="00BC27B6"/>
    <w:rsid w:val="00BC552F"/>
    <w:rsid w:val="00BD52F4"/>
    <w:rsid w:val="00BE1C8B"/>
    <w:rsid w:val="00C019B9"/>
    <w:rsid w:val="00C17C5D"/>
    <w:rsid w:val="00C55449"/>
    <w:rsid w:val="00C711AF"/>
    <w:rsid w:val="00C75DBE"/>
    <w:rsid w:val="00C80B65"/>
    <w:rsid w:val="00C9481D"/>
    <w:rsid w:val="00CC44CC"/>
    <w:rsid w:val="00CC4C4F"/>
    <w:rsid w:val="00CF209A"/>
    <w:rsid w:val="00D02ACF"/>
    <w:rsid w:val="00D26ABA"/>
    <w:rsid w:val="00D93C60"/>
    <w:rsid w:val="00DB3214"/>
    <w:rsid w:val="00DB7CF9"/>
    <w:rsid w:val="00DC72F6"/>
    <w:rsid w:val="00DD2B21"/>
    <w:rsid w:val="00DE0F36"/>
    <w:rsid w:val="00DF3DCA"/>
    <w:rsid w:val="00DF47AF"/>
    <w:rsid w:val="00E066C8"/>
    <w:rsid w:val="00E113E5"/>
    <w:rsid w:val="00E15268"/>
    <w:rsid w:val="00E344D0"/>
    <w:rsid w:val="00E36CAE"/>
    <w:rsid w:val="00E71D29"/>
    <w:rsid w:val="00E76E50"/>
    <w:rsid w:val="00E90D0F"/>
    <w:rsid w:val="00E93925"/>
    <w:rsid w:val="00E93EB1"/>
    <w:rsid w:val="00EA6E56"/>
    <w:rsid w:val="00ED36DA"/>
    <w:rsid w:val="00ED6850"/>
    <w:rsid w:val="00EE3821"/>
    <w:rsid w:val="00EF0662"/>
    <w:rsid w:val="00EF4FC8"/>
    <w:rsid w:val="00F0083B"/>
    <w:rsid w:val="00F135B3"/>
    <w:rsid w:val="00F30F13"/>
    <w:rsid w:val="00F33A52"/>
    <w:rsid w:val="00F5573E"/>
    <w:rsid w:val="00F7088C"/>
    <w:rsid w:val="00F865FA"/>
    <w:rsid w:val="00F924E5"/>
    <w:rsid w:val="00FB2808"/>
    <w:rsid w:val="00FB6840"/>
    <w:rsid w:val="00FC1735"/>
    <w:rsid w:val="00FC20CB"/>
    <w:rsid w:val="00FE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5818D"/>
  <w15:chartTrackingRefBased/>
  <w15:docId w15:val="{56C132C7-F122-4E9E-A34F-3A08DC60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E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6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3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4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0E0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31FD5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A868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8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1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BAFBBA-801A-4DD5-B1DE-CE3DE2A5A683}">
  <we:reference id="wa200001361" version="2.89.0.0" store="en-US" storeType="OMEX"/>
  <we:alternateReferences>
    <we:reference id="WA200001361" version="2.89.0.0" store="" storeType="OMEX"/>
  </we:alternateReferences>
  <we:properties>
    <we:property name="paperpal-document-id" value="&quot;a3018513-5725-415c-a473-00db7e44284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91D3E-D132-4ADE-B47D-4EE877982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50</Words>
  <Characters>3140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Elizabeth Carrillo</cp:lastModifiedBy>
  <cp:revision>9</cp:revision>
  <cp:lastPrinted>2022-12-13T09:43:00Z</cp:lastPrinted>
  <dcterms:created xsi:type="dcterms:W3CDTF">2024-05-22T12:59:00Z</dcterms:created>
  <dcterms:modified xsi:type="dcterms:W3CDTF">2024-07-02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